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2BD07" w14:textId="77777777" w:rsidR="002523A8" w:rsidRPr="004A7919" w:rsidRDefault="002523A8" w:rsidP="004A791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A7919">
        <w:rPr>
          <w:rFonts w:ascii="Times New Roman" w:hAnsi="Times New Roman" w:cs="Times New Roman"/>
          <w:b/>
          <w:bCs/>
          <w:sz w:val="24"/>
        </w:rPr>
        <w:t>Appendix 1: Supplemental Tables</w:t>
      </w:r>
    </w:p>
    <w:p w14:paraId="702A8B2F" w14:textId="77777777" w:rsidR="002523A8" w:rsidRPr="004A7919" w:rsidRDefault="002523A8" w:rsidP="004A791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A7919">
        <w:rPr>
          <w:rFonts w:ascii="Times New Roman" w:hAnsi="Times New Roman" w:cs="Times New Roman"/>
          <w:b/>
          <w:bCs/>
          <w:sz w:val="24"/>
        </w:rPr>
        <w:t>Table S1. The Quality of Enrolled Studi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426"/>
        <w:gridCol w:w="425"/>
        <w:gridCol w:w="425"/>
        <w:gridCol w:w="425"/>
        <w:gridCol w:w="993"/>
        <w:gridCol w:w="992"/>
        <w:gridCol w:w="1396"/>
        <w:gridCol w:w="1297"/>
        <w:gridCol w:w="1418"/>
        <w:gridCol w:w="1701"/>
      </w:tblGrid>
      <w:tr w:rsidR="002523A8" w:rsidRPr="004A7919" w14:paraId="17D15118" w14:textId="77777777" w:rsidTr="0003503A">
        <w:tc>
          <w:tcPr>
            <w:tcW w:w="12328" w:type="dxa"/>
            <w:gridSpan w:val="11"/>
          </w:tcPr>
          <w:p w14:paraId="2B2A7B8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Newcastle Ottawa Score</w:t>
            </w:r>
          </w:p>
        </w:tc>
      </w:tr>
      <w:tr w:rsidR="002523A8" w:rsidRPr="004A7919" w14:paraId="03732D62" w14:textId="77777777" w:rsidTr="006036D7">
        <w:tc>
          <w:tcPr>
            <w:tcW w:w="2830" w:type="dxa"/>
            <w:vMerge w:val="restart"/>
          </w:tcPr>
          <w:p w14:paraId="5420CCE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Study (author, year)</w:t>
            </w:r>
          </w:p>
        </w:tc>
        <w:tc>
          <w:tcPr>
            <w:tcW w:w="1701" w:type="dxa"/>
            <w:gridSpan w:val="4"/>
          </w:tcPr>
          <w:p w14:paraId="096182D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Case selection</w:t>
            </w:r>
          </w:p>
        </w:tc>
        <w:tc>
          <w:tcPr>
            <w:tcW w:w="1985" w:type="dxa"/>
            <w:gridSpan w:val="2"/>
          </w:tcPr>
          <w:p w14:paraId="7CE4A85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Comparability</w:t>
            </w:r>
          </w:p>
        </w:tc>
        <w:tc>
          <w:tcPr>
            <w:tcW w:w="1396" w:type="dxa"/>
            <w:vMerge w:val="restart"/>
          </w:tcPr>
          <w:p w14:paraId="6B1C4EE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Outcome assessment</w:t>
            </w:r>
          </w:p>
        </w:tc>
        <w:tc>
          <w:tcPr>
            <w:tcW w:w="1297" w:type="dxa"/>
            <w:vMerge w:val="restart"/>
          </w:tcPr>
          <w:p w14:paraId="380BE0A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Follow-up</w:t>
            </w:r>
          </w:p>
        </w:tc>
        <w:tc>
          <w:tcPr>
            <w:tcW w:w="1418" w:type="dxa"/>
            <w:vMerge w:val="restart"/>
          </w:tcPr>
          <w:p w14:paraId="3AB5BCA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Sufficiency</w:t>
            </w:r>
          </w:p>
        </w:tc>
        <w:tc>
          <w:tcPr>
            <w:tcW w:w="1701" w:type="dxa"/>
            <w:vMerge w:val="restart"/>
          </w:tcPr>
          <w:p w14:paraId="6912708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Overall score</w:t>
            </w:r>
          </w:p>
        </w:tc>
      </w:tr>
      <w:tr w:rsidR="002523A8" w:rsidRPr="004A7919" w14:paraId="7FB6F9F8" w14:textId="77777777" w:rsidTr="006036D7">
        <w:tc>
          <w:tcPr>
            <w:tcW w:w="2830" w:type="dxa"/>
            <w:vMerge/>
          </w:tcPr>
          <w:p w14:paraId="74A0A94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6" w:type="dxa"/>
          </w:tcPr>
          <w:p w14:paraId="528A9D6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425" w:type="dxa"/>
          </w:tcPr>
          <w:p w14:paraId="2AC52A1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425" w:type="dxa"/>
          </w:tcPr>
          <w:p w14:paraId="68ECC4F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425" w:type="dxa"/>
          </w:tcPr>
          <w:p w14:paraId="5E4D274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993" w:type="dxa"/>
          </w:tcPr>
          <w:p w14:paraId="50E97A3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992" w:type="dxa"/>
          </w:tcPr>
          <w:p w14:paraId="280216C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396" w:type="dxa"/>
            <w:vMerge/>
          </w:tcPr>
          <w:p w14:paraId="73317E4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vMerge/>
          </w:tcPr>
          <w:p w14:paraId="4CC55DE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Merge/>
          </w:tcPr>
          <w:p w14:paraId="4AB03C1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</w:tcPr>
          <w:p w14:paraId="65FEEC2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523A8" w:rsidRPr="004A7919" w14:paraId="4B7C1D42" w14:textId="77777777" w:rsidTr="006036D7">
        <w:tc>
          <w:tcPr>
            <w:tcW w:w="2830" w:type="dxa"/>
          </w:tcPr>
          <w:p w14:paraId="29A0A2D2" w14:textId="04F8AF1C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Nussbaum et al 2016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7D382F" w:rsidRPr="007D382F">
              <w:rPr>
                <w:rFonts w:ascii="Times New Roman" w:hAnsi="Times New Roman" w:cs="Times New Roman" w:hint="eastAsia"/>
                <w:sz w:val="24"/>
                <w:vertAlign w:val="superscript"/>
              </w:rPr>
              <w:t>(</w:t>
            </w:r>
            <w:r w:rsidR="006036D7" w:rsidRPr="007D382F">
              <w:rPr>
                <w:rFonts w:ascii="Times New Roman" w:hAnsi="Times New Roman" w:cs="Times New Roman"/>
                <w:sz w:val="24"/>
                <w:vertAlign w:val="superscript"/>
              </w:rPr>
              <w:t>19</w:t>
            </w:r>
            <w:r w:rsidR="007D382F" w:rsidRP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1293125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F33EC2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75F7456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A2E1A7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45BB35B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3A0823B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654FF25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47109D9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637992B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49FEB53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5158A376" w14:textId="77777777" w:rsidTr="006036D7">
        <w:tc>
          <w:tcPr>
            <w:tcW w:w="2830" w:type="dxa"/>
          </w:tcPr>
          <w:p w14:paraId="737B51FA" w14:textId="0F0EFAD8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Trovik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14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8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5D04DE5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1ED215C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7C9973C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5FAFA3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85D41D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1CB350E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2633CDE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2C6E761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24B587D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6329B02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5135D6F7" w14:textId="77777777" w:rsidTr="006036D7">
        <w:tc>
          <w:tcPr>
            <w:tcW w:w="2830" w:type="dxa"/>
          </w:tcPr>
          <w:p w14:paraId="5083BC09" w14:textId="4CB9FC5F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Bates et al 2018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0)</w:t>
            </w:r>
          </w:p>
        </w:tc>
        <w:tc>
          <w:tcPr>
            <w:tcW w:w="426" w:type="dxa"/>
          </w:tcPr>
          <w:p w14:paraId="68D17AC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75F6E5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319083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625C6B6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0E908D2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A84095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1667A90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21CC112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2CBB44C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2749B1C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7A1B69FD" w14:textId="77777777" w:rsidTr="006036D7">
        <w:tc>
          <w:tcPr>
            <w:tcW w:w="2830" w:type="dxa"/>
          </w:tcPr>
          <w:p w14:paraId="19849A00" w14:textId="1613A26E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Tseng et al 2011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0F14A46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5F4CCC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B61C13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03D642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3E37B62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A53164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6089CEF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21D6F19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4DFE14D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2772CC7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7689F189" w14:textId="77777777" w:rsidTr="006036D7">
        <w:tc>
          <w:tcPr>
            <w:tcW w:w="2830" w:type="dxa"/>
          </w:tcPr>
          <w:p w14:paraId="08BE10EA" w14:textId="0A4B083E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Zhou et al 2010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3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7E9B9A2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276A0E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0C071E1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0819912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57E32FC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41ABF91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7D8002D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32F97B8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28057F8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75F942F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6B8EA8FF" w14:textId="77777777" w:rsidTr="006036D7">
        <w:tc>
          <w:tcPr>
            <w:tcW w:w="2830" w:type="dxa"/>
          </w:tcPr>
          <w:p w14:paraId="25041AD1" w14:textId="7B87E16D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Datta et al 2017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1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29859C1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05C2FCB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466062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79078BF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3191759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3459339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5D1D0CD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3E83281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48A4ED5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7A32024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4BE86432" w14:textId="77777777" w:rsidTr="006036D7">
        <w:tc>
          <w:tcPr>
            <w:tcW w:w="2830" w:type="dxa"/>
          </w:tcPr>
          <w:p w14:paraId="5AF62FDA" w14:textId="60145B9A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Lepechoux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13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2)</w:t>
            </w:r>
          </w:p>
        </w:tc>
        <w:tc>
          <w:tcPr>
            <w:tcW w:w="426" w:type="dxa"/>
          </w:tcPr>
          <w:p w14:paraId="3196A9B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7BF9C46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7F12F2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AAA2BB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D5B780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2917692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0229A5C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12C9AE5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5E33154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68C4406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224DEE52" w14:textId="77777777" w:rsidTr="006036D7">
        <w:tc>
          <w:tcPr>
            <w:tcW w:w="2830" w:type="dxa"/>
          </w:tcPr>
          <w:p w14:paraId="2D58C0C2" w14:textId="3530D65C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Gronchi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09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6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40E7B03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135FEA6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61AF27C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17962BB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718530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B358F2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50C0B45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0BD32ED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3FB9DC8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584D233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5A2A2450" w14:textId="77777777" w:rsidTr="006036D7">
        <w:tc>
          <w:tcPr>
            <w:tcW w:w="2830" w:type="dxa"/>
          </w:tcPr>
          <w:p w14:paraId="22BC8FBD" w14:textId="2D9C50C7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Gronchi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09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6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36E3183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1256FB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43BA8F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0FCE756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E7BEB6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302C49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4C3C4CD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405C9D5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3C0BCB4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2B82F62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5638E013" w14:textId="77777777" w:rsidTr="006036D7">
        <w:tc>
          <w:tcPr>
            <w:tcW w:w="2830" w:type="dxa"/>
          </w:tcPr>
          <w:p w14:paraId="1DBFEB5A" w14:textId="0776E1CE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Gronchi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12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7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66B4B0D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CF0029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EA02B5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1AB128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5AF1A24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2EC29B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3909C8E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476CCA7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33A1115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452276E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2737A1BF" w14:textId="77777777" w:rsidTr="006036D7">
        <w:tc>
          <w:tcPr>
            <w:tcW w:w="2830" w:type="dxa"/>
          </w:tcPr>
          <w:p w14:paraId="5EF91669" w14:textId="6CA1537A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Gronchi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12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7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14DDAE5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1776CEB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3E4633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BC046E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0A6CA55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50F045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2C27723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0055DA0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78996EB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313A5E1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7FE7AC38" w14:textId="77777777" w:rsidTr="006036D7">
        <w:tc>
          <w:tcPr>
            <w:tcW w:w="2830" w:type="dxa"/>
          </w:tcPr>
          <w:p w14:paraId="1C44E19F" w14:textId="049E4B87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Stahl et al 2017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5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1990644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364F27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62B732F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92B4F9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D98A16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6375C96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38BD847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598F743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6F6B2C0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7D855A5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01B8566A" w14:textId="77777777" w:rsidTr="006036D7">
        <w:tc>
          <w:tcPr>
            <w:tcW w:w="2830" w:type="dxa"/>
          </w:tcPr>
          <w:p w14:paraId="75C6E0D8" w14:textId="36EFD9E3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lastRenderedPageBreak/>
              <w:t>Stahl et al 2017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5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69ACAC1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052BE4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15B88E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FA00C9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4A0ED9D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36C6D0D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044583A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79D820B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736CDDA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32805E8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2E071E85" w14:textId="77777777" w:rsidTr="006036D7">
        <w:tc>
          <w:tcPr>
            <w:tcW w:w="2830" w:type="dxa"/>
          </w:tcPr>
          <w:p w14:paraId="17D7D868" w14:textId="415C032D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Klooster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16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20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4E95D49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6509884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9BE33C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0D562A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535DF0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EBA0B4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624E6BD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758B1B6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74A6F62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443E887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615F6A71" w14:textId="77777777" w:rsidTr="006036D7">
        <w:tc>
          <w:tcPr>
            <w:tcW w:w="2830" w:type="dxa"/>
          </w:tcPr>
          <w:p w14:paraId="622A9880" w14:textId="43543A7D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Klooster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16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20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17294B9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64547E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AE357C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0EAB73B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6283081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7D99D8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527C97E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10DCA00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7AF348C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623D367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6DF4AAC3" w14:textId="77777777" w:rsidTr="006036D7">
        <w:tc>
          <w:tcPr>
            <w:tcW w:w="2830" w:type="dxa"/>
          </w:tcPr>
          <w:p w14:paraId="24834A84" w14:textId="26E00790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Nathan et al 2009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5BCE7F2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1BF09C70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78AE410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001F9F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6E06BB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A90977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3810216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5DDF20F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5400CA2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3D57D78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2620F287" w14:textId="77777777" w:rsidTr="006036D7">
        <w:tc>
          <w:tcPr>
            <w:tcW w:w="2830" w:type="dxa"/>
          </w:tcPr>
          <w:p w14:paraId="5E47EEAD" w14:textId="7B8EE79D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Berger et al 2018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22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089C5C2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7188474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1423DD2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3EE78046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5230E13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83D928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2D2B868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79D402E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5580B51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45B0AE7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2523A8" w:rsidRPr="004A7919" w14:paraId="3F1D1259" w14:textId="77777777" w:rsidTr="006036D7">
        <w:tc>
          <w:tcPr>
            <w:tcW w:w="2830" w:type="dxa"/>
          </w:tcPr>
          <w:p w14:paraId="5904F7D6" w14:textId="51BA1A01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sz w:val="24"/>
              </w:rPr>
              <w:t>Chouliaras</w:t>
            </w:r>
            <w:proofErr w:type="spellEnd"/>
            <w:r w:rsidRPr="004A7919">
              <w:rPr>
                <w:rFonts w:ascii="Times New Roman" w:hAnsi="Times New Roman" w:cs="Times New Roman"/>
                <w:sz w:val="24"/>
              </w:rPr>
              <w:t xml:space="preserve"> et al 2019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21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2EA4C1E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01B0A49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70A752F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E263E8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C396A0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41A5761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03B051C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1E3D4D8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30D4FE6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763089A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196ADF67" w14:textId="77777777" w:rsidTr="006036D7">
        <w:tc>
          <w:tcPr>
            <w:tcW w:w="2830" w:type="dxa"/>
          </w:tcPr>
          <w:p w14:paraId="5955BBF8" w14:textId="188CF92E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Miura et al 2015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a†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8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4918F88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E0422CC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5FB7C35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7CD317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05EFE57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5F43FA3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4DE43D2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480B853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7D03879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0B74C30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523A8" w:rsidRPr="004A7919" w14:paraId="031F3661" w14:textId="77777777" w:rsidTr="006036D7">
        <w:tc>
          <w:tcPr>
            <w:tcW w:w="2830" w:type="dxa"/>
          </w:tcPr>
          <w:p w14:paraId="34092F8F" w14:textId="1AC690BA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Miura et al 2015</w:t>
            </w:r>
            <w:r w:rsidRPr="004A7919">
              <w:rPr>
                <w:rFonts w:ascii="Times New Roman" w:hAnsi="Times New Roman" w:cs="Times New Roman"/>
                <w:sz w:val="24"/>
                <w:vertAlign w:val="superscript"/>
              </w:rPr>
              <w:t>a‡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 xml:space="preserve"> (</w:t>
            </w:r>
            <w:r w:rsidR="000D5027" w:rsidRPr="004A7919">
              <w:rPr>
                <w:rFonts w:ascii="Times New Roman" w:hAnsi="Times New Roman" w:cs="Times New Roman"/>
                <w:sz w:val="24"/>
                <w:vertAlign w:val="superscript"/>
              </w:rPr>
              <w:t>18</w:t>
            </w:r>
            <w:r w:rsidR="007D382F"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</w:p>
        </w:tc>
        <w:tc>
          <w:tcPr>
            <w:tcW w:w="426" w:type="dxa"/>
          </w:tcPr>
          <w:p w14:paraId="5F72632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253BA92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21294B3B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425" w:type="dxa"/>
          </w:tcPr>
          <w:p w14:paraId="4837E84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3D5ECF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92" w:type="dxa"/>
          </w:tcPr>
          <w:p w14:paraId="60EF9F8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96" w:type="dxa"/>
          </w:tcPr>
          <w:p w14:paraId="63C8174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97" w:type="dxa"/>
          </w:tcPr>
          <w:p w14:paraId="0E319D5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18" w:type="dxa"/>
          </w:tcPr>
          <w:p w14:paraId="206ED6D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701" w:type="dxa"/>
          </w:tcPr>
          <w:p w14:paraId="57340E8E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</w:tbl>
    <w:p w14:paraId="5F75E414" w14:textId="77777777" w:rsidR="002523A8" w:rsidRPr="004A7919" w:rsidRDefault="002523A8" w:rsidP="004A7919">
      <w:pPr>
        <w:spacing w:line="360" w:lineRule="auto"/>
        <w:rPr>
          <w:rFonts w:ascii="Times New Roman" w:hAnsi="Times New Roman" w:cs="Times New Roman"/>
          <w:sz w:val="24"/>
        </w:rPr>
      </w:pPr>
      <w:r w:rsidRPr="004A7919">
        <w:rPr>
          <w:rFonts w:ascii="Times New Roman" w:hAnsi="Times New Roman" w:cs="Times New Roman"/>
          <w:b/>
          <w:bCs/>
          <w:sz w:val="24"/>
        </w:rPr>
        <w:t xml:space="preserve">Notes: </w:t>
      </w:r>
      <w:r w:rsidRPr="004A7919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4A7919">
        <w:rPr>
          <w:rFonts w:ascii="Times New Roman" w:hAnsi="Times New Roman" w:cs="Times New Roman"/>
          <w:sz w:val="24"/>
        </w:rPr>
        <w:t xml:space="preserve">Propensity score matched (PSM); </w:t>
      </w:r>
      <w:proofErr w:type="gramStart"/>
      <w:r w:rsidRPr="004A7919">
        <w:rPr>
          <w:rFonts w:ascii="Times New Roman" w:hAnsi="Times New Roman" w:cs="Times New Roman"/>
          <w:sz w:val="24"/>
          <w:vertAlign w:val="superscript"/>
        </w:rPr>
        <w:t>†,‡</w:t>
      </w:r>
      <w:proofErr w:type="gramEnd"/>
      <w:r w:rsidRPr="004A7919">
        <w:rPr>
          <w:rFonts w:ascii="Times New Roman" w:hAnsi="Times New Roman" w:cs="Times New Roman"/>
          <w:sz w:val="24"/>
        </w:rPr>
        <w:t xml:space="preserve"> Adjuvant radiotherapy (†) and adjuvant chemotherapy (‡) in the same study</w:t>
      </w:r>
    </w:p>
    <w:p w14:paraId="48BBBFFD" w14:textId="77777777" w:rsidR="002523A8" w:rsidRPr="004A7919" w:rsidRDefault="002523A8" w:rsidP="004A7919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4A7919">
        <w:rPr>
          <w:rFonts w:ascii="Times New Roman" w:eastAsia="宋体" w:hAnsi="Times New Roman" w:cs="Times New Roman"/>
          <w:kern w:val="0"/>
          <w:sz w:val="24"/>
        </w:rPr>
        <w:br w:type="page"/>
      </w:r>
    </w:p>
    <w:p w14:paraId="65C12CE4" w14:textId="77777777" w:rsidR="002523A8" w:rsidRPr="004A7919" w:rsidRDefault="002523A8" w:rsidP="004A791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A7919">
        <w:rPr>
          <w:rFonts w:ascii="Times New Roman" w:hAnsi="Times New Roman" w:cs="Times New Roman"/>
          <w:b/>
          <w:bCs/>
          <w:sz w:val="24"/>
        </w:rPr>
        <w:lastRenderedPageBreak/>
        <w:t xml:space="preserve">Table S2. </w:t>
      </w:r>
      <w:proofErr w:type="spellStart"/>
      <w:r w:rsidRPr="004A7919">
        <w:rPr>
          <w:rFonts w:ascii="Times New Roman" w:hAnsi="Times New Roman" w:cs="Times New Roman"/>
          <w:b/>
          <w:bCs/>
          <w:sz w:val="24"/>
        </w:rPr>
        <w:t>Begg’s</w:t>
      </w:r>
      <w:proofErr w:type="spellEnd"/>
      <w:r w:rsidRPr="004A7919">
        <w:rPr>
          <w:rFonts w:ascii="Times New Roman" w:hAnsi="Times New Roman" w:cs="Times New Roman"/>
          <w:b/>
          <w:bCs/>
          <w:sz w:val="24"/>
        </w:rPr>
        <w:t xml:space="preserve"> and Egger’s Test for Publication Bia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2552"/>
        <w:gridCol w:w="2835"/>
        <w:gridCol w:w="2693"/>
        <w:gridCol w:w="3040"/>
      </w:tblGrid>
      <w:tr w:rsidR="002523A8" w:rsidRPr="004A7919" w14:paraId="41212DB5" w14:textId="77777777" w:rsidTr="0003503A">
        <w:trPr>
          <w:jc w:val="center"/>
        </w:trPr>
        <w:tc>
          <w:tcPr>
            <w:tcW w:w="2830" w:type="dxa"/>
            <w:vMerge w:val="restart"/>
            <w:vAlign w:val="center"/>
          </w:tcPr>
          <w:p w14:paraId="3EE41AD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Categories</w:t>
            </w:r>
          </w:p>
        </w:tc>
        <w:tc>
          <w:tcPr>
            <w:tcW w:w="5387" w:type="dxa"/>
            <w:gridSpan w:val="2"/>
          </w:tcPr>
          <w:p w14:paraId="4FE5A4A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Begg’s</w:t>
            </w:r>
            <w:proofErr w:type="spellEnd"/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 xml:space="preserve"> Test</w:t>
            </w:r>
          </w:p>
        </w:tc>
        <w:tc>
          <w:tcPr>
            <w:tcW w:w="5733" w:type="dxa"/>
            <w:gridSpan w:val="2"/>
          </w:tcPr>
          <w:p w14:paraId="37EAADF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Egger’s Test</w:t>
            </w:r>
          </w:p>
        </w:tc>
      </w:tr>
      <w:tr w:rsidR="002523A8" w:rsidRPr="004A7919" w14:paraId="4119D209" w14:textId="77777777" w:rsidTr="0003503A">
        <w:trPr>
          <w:jc w:val="center"/>
        </w:trPr>
        <w:tc>
          <w:tcPr>
            <w:tcW w:w="2830" w:type="dxa"/>
            <w:vMerge/>
          </w:tcPr>
          <w:p w14:paraId="30E34316" w14:textId="77777777" w:rsidR="002523A8" w:rsidRPr="004A7919" w:rsidRDefault="002523A8" w:rsidP="004A79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52" w:type="dxa"/>
          </w:tcPr>
          <w:p w14:paraId="19915DAA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Z-value</w:t>
            </w:r>
          </w:p>
        </w:tc>
        <w:tc>
          <w:tcPr>
            <w:tcW w:w="2835" w:type="dxa"/>
          </w:tcPr>
          <w:p w14:paraId="78C2FED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Pr</w:t>
            </w:r>
            <w:proofErr w:type="spellEnd"/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&gt;/z/</w:t>
            </w:r>
          </w:p>
        </w:tc>
        <w:tc>
          <w:tcPr>
            <w:tcW w:w="2693" w:type="dxa"/>
          </w:tcPr>
          <w:p w14:paraId="6BB7BE9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T-value</w:t>
            </w:r>
          </w:p>
        </w:tc>
        <w:tc>
          <w:tcPr>
            <w:tcW w:w="3040" w:type="dxa"/>
          </w:tcPr>
          <w:p w14:paraId="0317BF7D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Pr</w:t>
            </w:r>
            <w:proofErr w:type="spellEnd"/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&gt;/t/</w:t>
            </w:r>
          </w:p>
        </w:tc>
      </w:tr>
      <w:tr w:rsidR="002523A8" w:rsidRPr="004A7919" w14:paraId="66F8D9E3" w14:textId="77777777" w:rsidTr="0003503A">
        <w:trPr>
          <w:jc w:val="center"/>
        </w:trPr>
        <w:tc>
          <w:tcPr>
            <w:tcW w:w="13950" w:type="dxa"/>
            <w:gridSpan w:val="5"/>
          </w:tcPr>
          <w:p w14:paraId="169B82E2" w14:textId="77777777" w:rsidR="002523A8" w:rsidRPr="004A7919" w:rsidRDefault="002523A8" w:rsidP="004A79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OS</w:t>
            </w:r>
          </w:p>
        </w:tc>
      </w:tr>
      <w:tr w:rsidR="002523A8" w:rsidRPr="004A7919" w14:paraId="562CF117" w14:textId="77777777" w:rsidTr="0003503A">
        <w:trPr>
          <w:jc w:val="center"/>
        </w:trPr>
        <w:tc>
          <w:tcPr>
            <w:tcW w:w="2830" w:type="dxa"/>
          </w:tcPr>
          <w:p w14:paraId="73CBC5BC" w14:textId="77777777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Adjuvant radiotherapy</w:t>
            </w:r>
          </w:p>
        </w:tc>
        <w:tc>
          <w:tcPr>
            <w:tcW w:w="2552" w:type="dxa"/>
          </w:tcPr>
          <w:p w14:paraId="6B6DA931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2835" w:type="dxa"/>
          </w:tcPr>
          <w:p w14:paraId="6900AC38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0.661</w:t>
            </w:r>
          </w:p>
        </w:tc>
        <w:tc>
          <w:tcPr>
            <w:tcW w:w="2693" w:type="dxa"/>
          </w:tcPr>
          <w:p w14:paraId="59DBBE1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-1.29</w:t>
            </w:r>
          </w:p>
        </w:tc>
        <w:tc>
          <w:tcPr>
            <w:tcW w:w="3040" w:type="dxa"/>
          </w:tcPr>
          <w:p w14:paraId="5E17E805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0.221</w:t>
            </w:r>
          </w:p>
        </w:tc>
      </w:tr>
      <w:tr w:rsidR="002523A8" w:rsidRPr="004A7919" w14:paraId="37FAA9C5" w14:textId="77777777" w:rsidTr="0003503A">
        <w:trPr>
          <w:jc w:val="center"/>
        </w:trPr>
        <w:tc>
          <w:tcPr>
            <w:tcW w:w="2830" w:type="dxa"/>
          </w:tcPr>
          <w:p w14:paraId="1529E111" w14:textId="77777777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Adjuvant chemotherapy</w:t>
            </w:r>
          </w:p>
        </w:tc>
        <w:tc>
          <w:tcPr>
            <w:tcW w:w="2552" w:type="dxa"/>
          </w:tcPr>
          <w:p w14:paraId="02ABF743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2835" w:type="dxa"/>
          </w:tcPr>
          <w:p w14:paraId="1A396DA7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693" w:type="dxa"/>
          </w:tcPr>
          <w:p w14:paraId="28306EDF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-0.06</w:t>
            </w:r>
          </w:p>
        </w:tc>
        <w:tc>
          <w:tcPr>
            <w:tcW w:w="3040" w:type="dxa"/>
          </w:tcPr>
          <w:p w14:paraId="651A2B4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0.953</w:t>
            </w:r>
          </w:p>
        </w:tc>
      </w:tr>
      <w:tr w:rsidR="002523A8" w:rsidRPr="004A7919" w14:paraId="595787AE" w14:textId="77777777" w:rsidTr="0003503A">
        <w:trPr>
          <w:jc w:val="center"/>
        </w:trPr>
        <w:tc>
          <w:tcPr>
            <w:tcW w:w="13950" w:type="dxa"/>
            <w:gridSpan w:val="5"/>
          </w:tcPr>
          <w:p w14:paraId="264FAAC8" w14:textId="77777777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b/>
                <w:bCs/>
                <w:sz w:val="24"/>
              </w:rPr>
              <w:t>RFS</w:t>
            </w:r>
          </w:p>
        </w:tc>
      </w:tr>
      <w:tr w:rsidR="002523A8" w:rsidRPr="004A7919" w14:paraId="31265E3D" w14:textId="77777777" w:rsidTr="0003503A">
        <w:trPr>
          <w:jc w:val="center"/>
        </w:trPr>
        <w:tc>
          <w:tcPr>
            <w:tcW w:w="2830" w:type="dxa"/>
          </w:tcPr>
          <w:p w14:paraId="0DFD13ED" w14:textId="77777777" w:rsidR="002523A8" w:rsidRPr="004A7919" w:rsidRDefault="002523A8" w:rsidP="004A79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Adjuvant radiotherapy</w:t>
            </w:r>
          </w:p>
        </w:tc>
        <w:tc>
          <w:tcPr>
            <w:tcW w:w="2552" w:type="dxa"/>
          </w:tcPr>
          <w:p w14:paraId="40F22C4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2835" w:type="dxa"/>
          </w:tcPr>
          <w:p w14:paraId="2599C76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0.308</w:t>
            </w:r>
          </w:p>
        </w:tc>
        <w:tc>
          <w:tcPr>
            <w:tcW w:w="2693" w:type="dxa"/>
          </w:tcPr>
          <w:p w14:paraId="1783C749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-2.30</w:t>
            </w:r>
          </w:p>
        </w:tc>
        <w:tc>
          <w:tcPr>
            <w:tcW w:w="3040" w:type="dxa"/>
          </w:tcPr>
          <w:p w14:paraId="35810194" w14:textId="77777777" w:rsidR="002523A8" w:rsidRPr="004A7919" w:rsidRDefault="002523A8" w:rsidP="004A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919">
              <w:rPr>
                <w:rFonts w:ascii="Times New Roman" w:hAnsi="Times New Roman" w:cs="Times New Roman"/>
                <w:sz w:val="24"/>
              </w:rPr>
              <w:t>0.148</w:t>
            </w:r>
          </w:p>
        </w:tc>
      </w:tr>
    </w:tbl>
    <w:p w14:paraId="5DB5B119" w14:textId="77777777" w:rsidR="00643E79" w:rsidRPr="004A7919" w:rsidRDefault="00643E79" w:rsidP="004A791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43E79" w:rsidRPr="004A7919" w:rsidSect="002523A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A8"/>
    <w:rsid w:val="00044F2C"/>
    <w:rsid w:val="000454D2"/>
    <w:rsid w:val="00080BAF"/>
    <w:rsid w:val="000913F1"/>
    <w:rsid w:val="000A4EA2"/>
    <w:rsid w:val="000D5027"/>
    <w:rsid w:val="000E0274"/>
    <w:rsid w:val="00145800"/>
    <w:rsid w:val="00166A21"/>
    <w:rsid w:val="0019647F"/>
    <w:rsid w:val="00204A48"/>
    <w:rsid w:val="00235823"/>
    <w:rsid w:val="00241880"/>
    <w:rsid w:val="00245466"/>
    <w:rsid w:val="002523A8"/>
    <w:rsid w:val="0026088D"/>
    <w:rsid w:val="00283D9E"/>
    <w:rsid w:val="002B39CE"/>
    <w:rsid w:val="002B4BC0"/>
    <w:rsid w:val="002E4DF8"/>
    <w:rsid w:val="002F32F8"/>
    <w:rsid w:val="003123EE"/>
    <w:rsid w:val="00313997"/>
    <w:rsid w:val="0035205C"/>
    <w:rsid w:val="0038188A"/>
    <w:rsid w:val="003C28EA"/>
    <w:rsid w:val="00440C25"/>
    <w:rsid w:val="00454D50"/>
    <w:rsid w:val="00482010"/>
    <w:rsid w:val="004A7919"/>
    <w:rsid w:val="004C36EC"/>
    <w:rsid w:val="004F5BCC"/>
    <w:rsid w:val="00536F8E"/>
    <w:rsid w:val="00540342"/>
    <w:rsid w:val="00547F62"/>
    <w:rsid w:val="00582A69"/>
    <w:rsid w:val="005855ED"/>
    <w:rsid w:val="005A73A6"/>
    <w:rsid w:val="006036D7"/>
    <w:rsid w:val="00614826"/>
    <w:rsid w:val="00624C75"/>
    <w:rsid w:val="00627D6C"/>
    <w:rsid w:val="006373DE"/>
    <w:rsid w:val="00643E79"/>
    <w:rsid w:val="00667F48"/>
    <w:rsid w:val="00676196"/>
    <w:rsid w:val="0067723A"/>
    <w:rsid w:val="00680D4A"/>
    <w:rsid w:val="006927CD"/>
    <w:rsid w:val="006B54A3"/>
    <w:rsid w:val="006E009F"/>
    <w:rsid w:val="006E0F5A"/>
    <w:rsid w:val="006F709F"/>
    <w:rsid w:val="007B0AB3"/>
    <w:rsid w:val="007B295B"/>
    <w:rsid w:val="007C4564"/>
    <w:rsid w:val="007D2884"/>
    <w:rsid w:val="007D382F"/>
    <w:rsid w:val="007F1CCC"/>
    <w:rsid w:val="007F7210"/>
    <w:rsid w:val="00811FEA"/>
    <w:rsid w:val="00824658"/>
    <w:rsid w:val="00847818"/>
    <w:rsid w:val="00850E94"/>
    <w:rsid w:val="00861801"/>
    <w:rsid w:val="008C2838"/>
    <w:rsid w:val="009240D3"/>
    <w:rsid w:val="009310ED"/>
    <w:rsid w:val="00951538"/>
    <w:rsid w:val="0095447A"/>
    <w:rsid w:val="00967834"/>
    <w:rsid w:val="009703F4"/>
    <w:rsid w:val="009A54ED"/>
    <w:rsid w:val="009B0372"/>
    <w:rsid w:val="009C05A3"/>
    <w:rsid w:val="009C2852"/>
    <w:rsid w:val="00A276BB"/>
    <w:rsid w:val="00A367AD"/>
    <w:rsid w:val="00A41286"/>
    <w:rsid w:val="00A439B3"/>
    <w:rsid w:val="00AA2586"/>
    <w:rsid w:val="00AB1D9D"/>
    <w:rsid w:val="00B043B8"/>
    <w:rsid w:val="00B33715"/>
    <w:rsid w:val="00B4078C"/>
    <w:rsid w:val="00BB05C4"/>
    <w:rsid w:val="00BC4474"/>
    <w:rsid w:val="00BD6A6E"/>
    <w:rsid w:val="00C14DFE"/>
    <w:rsid w:val="00C476E2"/>
    <w:rsid w:val="00C57CDB"/>
    <w:rsid w:val="00C73B3D"/>
    <w:rsid w:val="00CA25E6"/>
    <w:rsid w:val="00CC00FF"/>
    <w:rsid w:val="00CD2968"/>
    <w:rsid w:val="00D500A5"/>
    <w:rsid w:val="00D62B6B"/>
    <w:rsid w:val="00D7247F"/>
    <w:rsid w:val="00D96968"/>
    <w:rsid w:val="00DA1B67"/>
    <w:rsid w:val="00DA7D21"/>
    <w:rsid w:val="00DC2B22"/>
    <w:rsid w:val="00DC46E7"/>
    <w:rsid w:val="00DF1354"/>
    <w:rsid w:val="00E035F3"/>
    <w:rsid w:val="00E07DE2"/>
    <w:rsid w:val="00E56E63"/>
    <w:rsid w:val="00E74A48"/>
    <w:rsid w:val="00EC00B2"/>
    <w:rsid w:val="00EE3188"/>
    <w:rsid w:val="00F073CD"/>
    <w:rsid w:val="00F76FB4"/>
    <w:rsid w:val="00FC3408"/>
    <w:rsid w:val="00FC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9CB41"/>
  <w15:chartTrackingRefBased/>
  <w15:docId w15:val="{D6703B7E-64AE-C04E-92D1-C0D70EA0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60515470@qq.com</dc:creator>
  <cp:keywords/>
  <dc:description/>
  <cp:lastModifiedBy>2060515470@qq.com</cp:lastModifiedBy>
  <cp:revision>4</cp:revision>
  <dcterms:created xsi:type="dcterms:W3CDTF">2020-11-24T07:34:00Z</dcterms:created>
  <dcterms:modified xsi:type="dcterms:W3CDTF">2020-12-07T12:36:00Z</dcterms:modified>
</cp:coreProperties>
</file>